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0C2B19C" w:rsidR="00994A3D" w:rsidRPr="00994A3D" w:rsidRDefault="00654E8F" w:rsidP="0001436A">
      <w:pPr>
        <w:pStyle w:val="Titolo1"/>
      </w:pPr>
      <w:r w:rsidRPr="00994A3D">
        <w:t>Supplementary Tables</w:t>
      </w:r>
    </w:p>
    <w:p w14:paraId="10DAC4FE" w14:textId="77777777" w:rsidR="00F82C20" w:rsidRPr="00250D07" w:rsidRDefault="00F82C20" w:rsidP="00F82C20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b/>
          <w:bCs/>
          <w:szCs w:val="24"/>
        </w:rPr>
      </w:pPr>
      <w:r w:rsidRPr="00250D07">
        <w:rPr>
          <w:rFonts w:eastAsia="Calibri" w:cs="Times New Roman"/>
          <w:b/>
          <w:bCs/>
          <w:szCs w:val="24"/>
        </w:rPr>
        <w:t>Table S</w:t>
      </w:r>
      <w:r>
        <w:rPr>
          <w:rFonts w:eastAsia="Calibri" w:cs="Times New Roman"/>
          <w:b/>
          <w:bCs/>
          <w:szCs w:val="24"/>
        </w:rPr>
        <w:t>1</w:t>
      </w:r>
      <w:r w:rsidRPr="00250D07">
        <w:rPr>
          <w:rFonts w:eastAsia="Calibri" w:cs="Times New Roman"/>
          <w:b/>
          <w:bCs/>
          <w:szCs w:val="24"/>
        </w:rPr>
        <w:t xml:space="preserve">. </w:t>
      </w:r>
      <w:r w:rsidRPr="00250D07">
        <w:rPr>
          <w:rFonts w:eastAsia="Calibri" w:cs="Times New Roman"/>
          <w:szCs w:val="24"/>
        </w:rPr>
        <w:t>Collinearity diagnostics for two groups of predictor variables (group 1: fat, protein, lactose and SCS; group 2: fat, protein fractions, NPN compounds, lactose and SCS) used for predicting cheese yield trai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457"/>
        <w:gridCol w:w="3160"/>
        <w:gridCol w:w="1333"/>
        <w:gridCol w:w="1707"/>
      </w:tblGrid>
      <w:tr w:rsidR="00F82C20" w:rsidRPr="00250D07" w14:paraId="697CD7B3" w14:textId="77777777" w:rsidTr="005A1D64">
        <w:trPr>
          <w:trHeight w:val="310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F07B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7EF7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Tolerance</w:t>
            </w:r>
          </w:p>
        </w:tc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33A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Variance Inflation Factor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AEAE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Eigen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37BC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Condition Index</w:t>
            </w:r>
          </w:p>
        </w:tc>
      </w:tr>
      <w:tr w:rsidR="00F82C20" w:rsidRPr="00250D07" w14:paraId="25509641" w14:textId="77777777" w:rsidTr="005A1D64">
        <w:trPr>
          <w:trHeight w:val="310"/>
        </w:trPr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6BD4E7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Group 1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38AD1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15928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461638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CF2F27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F82C20" w:rsidRPr="00250D07" w14:paraId="603D850F" w14:textId="77777777" w:rsidTr="005A1D64">
        <w:trPr>
          <w:trHeight w:val="310"/>
        </w:trPr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A1001A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Fat, %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D99AB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90</w:t>
            </w:r>
          </w:p>
        </w:tc>
        <w:tc>
          <w:tcPr>
            <w:tcW w:w="17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4D261E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12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BBFD14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74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E8BA3D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</w:tr>
      <w:tr w:rsidR="00F82C20" w:rsidRPr="00250D07" w14:paraId="350081B2" w14:textId="77777777" w:rsidTr="005A1D64">
        <w:trPr>
          <w:trHeight w:val="310"/>
        </w:trPr>
        <w:tc>
          <w:tcPr>
            <w:tcW w:w="7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26748E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Protein, %</w:t>
            </w:r>
          </w:p>
        </w:tc>
        <w:tc>
          <w:tcPr>
            <w:tcW w:w="80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5238D6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87</w:t>
            </w:r>
          </w:p>
        </w:tc>
        <w:tc>
          <w:tcPr>
            <w:tcW w:w="17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5B4E00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15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CC0AD3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09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C81CAA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26</w:t>
            </w:r>
          </w:p>
        </w:tc>
      </w:tr>
      <w:tr w:rsidR="00F82C20" w:rsidRPr="00250D07" w14:paraId="709A22B6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6F7C5EA1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Lactose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114745F2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72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6530756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3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A4D77C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8FA2CEC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58</w:t>
            </w:r>
          </w:p>
        </w:tc>
      </w:tr>
      <w:tr w:rsidR="00F82C20" w:rsidRPr="00250D07" w14:paraId="3D8C81AF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64329D2C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SCS, unit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04C480F9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72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19477B9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3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7C1AE94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4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C532A5A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92</w:t>
            </w:r>
          </w:p>
        </w:tc>
      </w:tr>
      <w:tr w:rsidR="00F82C20" w:rsidRPr="00250D07" w14:paraId="31F14E84" w14:textId="77777777" w:rsidTr="005A1D64">
        <w:trPr>
          <w:trHeight w:val="310"/>
        </w:trPr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257D8E3" w14:textId="77777777" w:rsidR="00F82C20" w:rsidRPr="00250D07" w:rsidRDefault="00F82C20" w:rsidP="00F82C20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  <w:t>Group 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0F284CCB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14:paraId="1816B06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97B5E01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CD2115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F82C20" w:rsidRPr="00250D07" w14:paraId="6BF1930C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115DF21A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Fat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5C1D823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79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31A8A91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2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C42DB27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3.36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BDE5863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</w:tr>
      <w:tr w:rsidR="00F82C20" w:rsidRPr="00250D07" w14:paraId="3DF6B819" w14:textId="77777777" w:rsidTr="005A1D64">
        <w:trPr>
          <w:trHeight w:val="350"/>
        </w:trPr>
        <w:tc>
          <w:tcPr>
            <w:tcW w:w="760" w:type="pct"/>
            <w:shd w:val="clear" w:color="auto" w:fill="auto"/>
            <w:vAlign w:val="center"/>
            <w:hideMark/>
          </w:tcPr>
          <w:p w14:paraId="2DA31F55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α</w:t>
            </w:r>
            <w:r w:rsidRPr="00250D07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S1</w:t>
            </w: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-CN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65F5CFFA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30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2388A55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3.3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E1F908E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89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BF981D5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33</w:t>
            </w:r>
          </w:p>
        </w:tc>
      </w:tr>
      <w:tr w:rsidR="00F82C20" w:rsidRPr="00250D07" w14:paraId="67798CD0" w14:textId="77777777" w:rsidTr="005A1D64">
        <w:trPr>
          <w:trHeight w:val="350"/>
        </w:trPr>
        <w:tc>
          <w:tcPr>
            <w:tcW w:w="760" w:type="pct"/>
            <w:shd w:val="clear" w:color="auto" w:fill="auto"/>
            <w:vAlign w:val="center"/>
            <w:hideMark/>
          </w:tcPr>
          <w:p w14:paraId="3D016A41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α</w:t>
            </w:r>
            <w:r w:rsidRPr="00250D07">
              <w:rPr>
                <w:rFonts w:eastAsia="Times New Roman" w:cs="Times New Roman"/>
                <w:color w:val="000000"/>
                <w:szCs w:val="24"/>
                <w:vertAlign w:val="subscript"/>
                <w:lang w:eastAsia="it-IT"/>
              </w:rPr>
              <w:t>S2</w:t>
            </w: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-CN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7A560AEA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47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1EDA1E7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1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468EE2A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09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8859387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76</w:t>
            </w:r>
          </w:p>
        </w:tc>
      </w:tr>
      <w:tr w:rsidR="00F82C20" w:rsidRPr="00250D07" w14:paraId="74A03827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3D1C018C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β-CN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7674269B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38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0FA04D6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6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29881B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FB66DD4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86</w:t>
            </w:r>
          </w:p>
        </w:tc>
      </w:tr>
      <w:tr w:rsidR="00F82C20" w:rsidRPr="00250D07" w14:paraId="3F361BFD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41971DB7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κ-CN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5D5BBE89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54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3A96B6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8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58B36C0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8C02AC8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09</w:t>
            </w:r>
          </w:p>
        </w:tc>
      </w:tr>
      <w:tr w:rsidR="00F82C20" w:rsidRPr="00250D07" w14:paraId="36DB27F7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19DC90E1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α-LA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3DAEC4A8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60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4BB2E5B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6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BEE4448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64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EBE554D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30</w:t>
            </w:r>
          </w:p>
        </w:tc>
      </w:tr>
      <w:tr w:rsidR="00F82C20" w:rsidRPr="00250D07" w14:paraId="1500C518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10990307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β-LG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5915E448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20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7E37599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5.1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C234773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5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078CA96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55</w:t>
            </w:r>
          </w:p>
        </w:tc>
      </w:tr>
      <w:tr w:rsidR="00F82C20" w:rsidRPr="00250D07" w14:paraId="7A2AC4F9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5995F313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NPN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689AF312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19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B6BEB35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5.3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62B18CA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40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E62AA45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90</w:t>
            </w:r>
          </w:p>
        </w:tc>
      </w:tr>
      <w:tr w:rsidR="00F82C20" w:rsidRPr="00250D07" w14:paraId="5FDCD975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55D36F3B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Lactose, %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2B5EFE21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47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6480DB4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2.1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542AACD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3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99F506B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3.32</w:t>
            </w:r>
          </w:p>
        </w:tc>
      </w:tr>
      <w:tr w:rsidR="00F82C20" w:rsidRPr="00250D07" w14:paraId="27D7A7F8" w14:textId="77777777" w:rsidTr="005A1D64">
        <w:trPr>
          <w:trHeight w:val="310"/>
        </w:trPr>
        <w:tc>
          <w:tcPr>
            <w:tcW w:w="760" w:type="pct"/>
            <w:shd w:val="clear" w:color="auto" w:fill="auto"/>
            <w:vAlign w:val="center"/>
            <w:hideMark/>
          </w:tcPr>
          <w:p w14:paraId="368F4D5F" w14:textId="77777777" w:rsidR="00F82C20" w:rsidRPr="00250D07" w:rsidRDefault="00F82C20" w:rsidP="00F82C20">
            <w:pPr>
              <w:spacing w:before="0" w:after="0" w:line="276" w:lineRule="auto"/>
              <w:ind w:left="170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SCS, unit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3298169F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FA894D3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1.4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1622BEE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0.0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E3C3C07" w14:textId="77777777" w:rsidR="00F82C20" w:rsidRPr="00250D07" w:rsidRDefault="00F82C20" w:rsidP="00F82C2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50D07">
              <w:rPr>
                <w:rFonts w:eastAsia="Times New Roman" w:cs="Times New Roman"/>
                <w:color w:val="000000"/>
                <w:szCs w:val="24"/>
                <w:lang w:eastAsia="it-IT"/>
              </w:rPr>
              <w:t>6.73</w:t>
            </w:r>
          </w:p>
        </w:tc>
      </w:tr>
    </w:tbl>
    <w:p w14:paraId="0448766F" w14:textId="77777777" w:rsidR="00F82C20" w:rsidRDefault="00F82C20" w:rsidP="00F82C20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b/>
          <w:bCs/>
          <w:szCs w:val="24"/>
        </w:rPr>
      </w:pPr>
    </w:p>
    <w:p w14:paraId="0FFFAA84" w14:textId="77777777" w:rsidR="00F82C20" w:rsidRDefault="00F82C20" w:rsidP="00F82C20">
      <w:pPr>
        <w:rPr>
          <w:rFonts w:eastAsia="Calibri" w:cs="Times New Roman"/>
          <w:szCs w:val="24"/>
        </w:rPr>
        <w:sectPr w:rsidR="00F82C20" w:rsidSect="00F82C20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DC47703" w14:textId="77777777" w:rsidR="00F82C20" w:rsidRPr="00250D07" w:rsidRDefault="00F82C20" w:rsidP="00F82C20">
      <w:pPr>
        <w:tabs>
          <w:tab w:val="decimal" w:pos="1320"/>
        </w:tabs>
        <w:spacing w:after="200"/>
        <w:jc w:val="both"/>
        <w:rPr>
          <w:rFonts w:eastAsia="Calibri" w:cs="Times New Roman"/>
          <w:bCs/>
          <w:szCs w:val="24"/>
        </w:rPr>
      </w:pPr>
      <w:r w:rsidRPr="00250D07">
        <w:rPr>
          <w:rFonts w:eastAsia="Calibri" w:cs="Times New Roman"/>
          <w:b/>
          <w:bCs/>
          <w:szCs w:val="24"/>
        </w:rPr>
        <w:lastRenderedPageBreak/>
        <w:t>Table S</w:t>
      </w:r>
      <w:r>
        <w:rPr>
          <w:rFonts w:eastAsia="Calibri" w:cs="Times New Roman"/>
          <w:b/>
          <w:bCs/>
          <w:szCs w:val="24"/>
        </w:rPr>
        <w:t>2</w:t>
      </w:r>
      <w:r w:rsidRPr="00250D07">
        <w:rPr>
          <w:rFonts w:eastAsia="Calibri" w:cs="Times New Roman"/>
          <w:b/>
          <w:bCs/>
          <w:szCs w:val="24"/>
        </w:rPr>
        <w:t xml:space="preserve">. </w:t>
      </w:r>
      <w:r w:rsidRPr="00250D07">
        <w:rPr>
          <w:rFonts w:eastAsia="Calibri" w:cs="Times New Roman"/>
          <w:bCs/>
          <w:szCs w:val="24"/>
        </w:rPr>
        <w:t>Pearson product-moment correlations between predictors used in the predictive equations for cheese yield traits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73"/>
        <w:gridCol w:w="1101"/>
        <w:gridCol w:w="1047"/>
        <w:gridCol w:w="1172"/>
        <w:gridCol w:w="1153"/>
        <w:gridCol w:w="1112"/>
        <w:gridCol w:w="1153"/>
        <w:gridCol w:w="1044"/>
        <w:gridCol w:w="1153"/>
        <w:gridCol w:w="1153"/>
        <w:gridCol w:w="1153"/>
        <w:gridCol w:w="1150"/>
      </w:tblGrid>
      <w:tr w:rsidR="00F82C20" w:rsidRPr="00250D07" w14:paraId="6D288F77" w14:textId="77777777" w:rsidTr="005A1D64">
        <w:trPr>
          <w:trHeight w:val="300"/>
          <w:jc w:val="center"/>
        </w:trPr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16BB5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D6E7F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Protei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49DAE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Casein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2081C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Lactos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DE33A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SC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305BB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α</w:t>
            </w:r>
            <w:r w:rsidRPr="00250D07">
              <w:rPr>
                <w:rFonts w:eastAsia="Calibri" w:cs="Times New Roman"/>
                <w:color w:val="000000"/>
                <w:szCs w:val="24"/>
                <w:vertAlign w:val="subscript"/>
              </w:rPr>
              <w:t>S1</w:t>
            </w:r>
            <w:r w:rsidRPr="00250D07">
              <w:rPr>
                <w:rFonts w:eastAsia="Calibri" w:cs="Times New Roman"/>
                <w:color w:val="000000"/>
                <w:szCs w:val="24"/>
              </w:rPr>
              <w:t>-C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FB2B8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α</w:t>
            </w:r>
            <w:r w:rsidRPr="00250D07">
              <w:rPr>
                <w:rFonts w:eastAsia="Calibri" w:cs="Times New Roman"/>
                <w:color w:val="000000"/>
                <w:szCs w:val="24"/>
                <w:vertAlign w:val="subscript"/>
              </w:rPr>
              <w:t>S2</w:t>
            </w:r>
            <w:r w:rsidRPr="00250D07">
              <w:rPr>
                <w:rFonts w:eastAsia="Calibri" w:cs="Times New Roman"/>
                <w:color w:val="000000"/>
                <w:szCs w:val="24"/>
              </w:rPr>
              <w:t>-C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82A3D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β-C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9477E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κ-C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884BC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α-L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929F0" w14:textId="77777777" w:rsidR="00F82C20" w:rsidRPr="00250D07" w:rsidRDefault="00F82C20" w:rsidP="005A1D64">
            <w:pPr>
              <w:spacing w:after="200" w:line="276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β-LG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ACFF4" w14:textId="77777777" w:rsidR="00F82C20" w:rsidRPr="00250D07" w:rsidRDefault="00F82C20" w:rsidP="005A1D64">
            <w:pPr>
              <w:spacing w:after="200" w:line="276" w:lineRule="auto"/>
              <w:ind w:firstLineChars="100" w:firstLine="240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NPN</w:t>
            </w:r>
          </w:p>
        </w:tc>
      </w:tr>
      <w:tr w:rsidR="00F82C20" w:rsidRPr="00250D07" w14:paraId="173DB4EC" w14:textId="77777777" w:rsidTr="005A1D64">
        <w:trPr>
          <w:trHeight w:val="30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4C18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Fa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A7F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2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B0F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750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8493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0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D3B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FFC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7AB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91C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84F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0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AD5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181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04</w:t>
            </w:r>
          </w:p>
        </w:tc>
      </w:tr>
      <w:tr w:rsidR="00F82C20" w:rsidRPr="00250D07" w14:paraId="142ECCD5" w14:textId="77777777" w:rsidTr="005A1D64">
        <w:trPr>
          <w:trHeight w:val="30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8CA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Prote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21D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EA0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9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C51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0C4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2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EDB7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8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4AD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E1C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81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021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A0D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0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72E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3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129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5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4AB04135" w14:textId="77777777" w:rsidTr="005A1D64">
        <w:trPr>
          <w:trHeight w:val="30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4B8E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Case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789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30A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D49B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0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18E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FA2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8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B39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867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82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994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3F2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15B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7B1F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4D25238C" w14:textId="77777777" w:rsidTr="005A1D64">
        <w:trPr>
          <w:trHeight w:val="30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6C23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Lactos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6B6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55D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EF0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605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51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CFE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0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0ED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F95F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771F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8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B04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BA0F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AD9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3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53280AAD" w14:textId="77777777" w:rsidTr="005A1D64">
        <w:trPr>
          <w:trHeight w:val="30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17E97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SC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1A5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008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FA9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2743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011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1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C1B3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AA8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0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916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0BE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3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A84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08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A69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16CB157C" w14:textId="77777777" w:rsidTr="005A1D64">
        <w:trPr>
          <w:trHeight w:val="300"/>
          <w:jc w:val="center"/>
        </w:trPr>
        <w:tc>
          <w:tcPr>
            <w:tcW w:w="432" w:type="pct"/>
            <w:noWrap/>
            <w:vAlign w:val="center"/>
          </w:tcPr>
          <w:p w14:paraId="422E6E4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α</w:t>
            </w:r>
            <w:r w:rsidRPr="00250D07">
              <w:rPr>
                <w:rFonts w:eastAsia="Calibri" w:cs="Times New Roman"/>
                <w:szCs w:val="24"/>
                <w:vertAlign w:val="subscript"/>
              </w:rPr>
              <w:t>S1</w:t>
            </w:r>
            <w:r w:rsidRPr="00250D07">
              <w:rPr>
                <w:rFonts w:eastAsia="Calibri" w:cs="Times New Roman"/>
                <w:szCs w:val="24"/>
              </w:rPr>
              <w:t>-C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FE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B4D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463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AF1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B9E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8D0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0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BD1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0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6DF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1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DA4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5E7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6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979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1B949F3F" w14:textId="77777777" w:rsidTr="005A1D64">
        <w:trPr>
          <w:trHeight w:val="300"/>
          <w:jc w:val="center"/>
        </w:trPr>
        <w:tc>
          <w:tcPr>
            <w:tcW w:w="432" w:type="pct"/>
            <w:noWrap/>
            <w:vAlign w:val="center"/>
          </w:tcPr>
          <w:p w14:paraId="0803EE2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α</w:t>
            </w:r>
            <w:r w:rsidRPr="00250D07">
              <w:rPr>
                <w:rFonts w:eastAsia="Calibri" w:cs="Times New Roman"/>
                <w:szCs w:val="24"/>
                <w:vertAlign w:val="subscript"/>
              </w:rPr>
              <w:t>S2</w:t>
            </w:r>
            <w:r w:rsidRPr="00250D07">
              <w:rPr>
                <w:rFonts w:eastAsia="Calibri" w:cs="Times New Roman"/>
                <w:szCs w:val="24"/>
              </w:rPr>
              <w:t>-C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C35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7A4F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E7CB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07F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C24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3FE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90B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390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6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DA7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4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236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2EC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3D85B8EE" w14:textId="77777777" w:rsidTr="005A1D64">
        <w:trPr>
          <w:trHeight w:val="300"/>
          <w:jc w:val="center"/>
        </w:trPr>
        <w:tc>
          <w:tcPr>
            <w:tcW w:w="432" w:type="pct"/>
            <w:noWrap/>
            <w:vAlign w:val="center"/>
          </w:tcPr>
          <w:p w14:paraId="2FADF48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β-C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95B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AAA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8C1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AD9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71B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2B63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276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0A8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8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F02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9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EAF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02C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4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2C127B00" w14:textId="77777777" w:rsidTr="005A1D64">
        <w:trPr>
          <w:trHeight w:val="300"/>
          <w:jc w:val="center"/>
        </w:trPr>
        <w:tc>
          <w:tcPr>
            <w:tcW w:w="432" w:type="pct"/>
            <w:noWrap/>
            <w:vAlign w:val="center"/>
          </w:tcPr>
          <w:p w14:paraId="4E14491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κ-C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E8C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FA5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FD4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25F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762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C46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6DE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FF42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38A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1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48EB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50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289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35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26484BBD" w14:textId="77777777" w:rsidTr="005A1D64">
        <w:trPr>
          <w:trHeight w:val="300"/>
          <w:jc w:val="center"/>
        </w:trPr>
        <w:tc>
          <w:tcPr>
            <w:tcW w:w="432" w:type="pct"/>
            <w:noWrap/>
            <w:vAlign w:val="center"/>
          </w:tcPr>
          <w:p w14:paraId="5C05828B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α-LA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DFCA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1F9DE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B8EC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0DC3A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D93E7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0086B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FC25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E884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EC00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94A8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0.27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CADE7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23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F82C20" w:rsidRPr="00250D07" w14:paraId="542F887C" w14:textId="77777777" w:rsidTr="005A1D64">
        <w:trPr>
          <w:trHeight w:val="300"/>
          <w:jc w:val="center"/>
        </w:trPr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3E8E6B33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szCs w:val="24"/>
              </w:rPr>
            </w:pPr>
            <w:r w:rsidRPr="00250D07">
              <w:rPr>
                <w:rFonts w:eastAsia="Calibri" w:cs="Times New Roman"/>
                <w:szCs w:val="24"/>
              </w:rPr>
              <w:t>β-LG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35FB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ACCD0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0145D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A1498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4D8C5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CD754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DA296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30BB7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5404C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09521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5CDA9" w14:textId="77777777" w:rsidR="00F82C20" w:rsidRPr="00250D07" w:rsidRDefault="00F82C20" w:rsidP="005A1D64">
            <w:pPr>
              <w:spacing w:after="200" w:line="276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250D07">
              <w:rPr>
                <w:rFonts w:eastAsia="Calibri" w:cs="Times New Roman"/>
                <w:color w:val="000000"/>
                <w:szCs w:val="24"/>
              </w:rPr>
              <w:t>-0.13</w:t>
            </w:r>
            <w:r w:rsidRPr="00250D07">
              <w:rPr>
                <w:rFonts w:eastAsia="Calibri" w:cs="Times New Roman"/>
                <w:color w:val="000000"/>
                <w:szCs w:val="24"/>
                <w:vertAlign w:val="superscript"/>
              </w:rPr>
              <w:t>***</w:t>
            </w:r>
          </w:p>
        </w:tc>
      </w:tr>
    </w:tbl>
    <w:p w14:paraId="7B65BC41" w14:textId="6F30CDB5" w:rsidR="00DE23E8" w:rsidRPr="001549D3" w:rsidRDefault="00F82C20" w:rsidP="00F82C20">
      <w:pPr>
        <w:tabs>
          <w:tab w:val="left" w:pos="1320"/>
        </w:tabs>
        <w:spacing w:after="200" w:line="480" w:lineRule="auto"/>
        <w:jc w:val="both"/>
      </w:pPr>
      <w:r w:rsidRPr="00250D07">
        <w:rPr>
          <w:rFonts w:eastAsia="Calibri" w:cs="Times New Roman"/>
          <w:bCs/>
          <w:szCs w:val="24"/>
          <w:lang w:val="en-GB"/>
        </w:rPr>
        <w:t>*</w:t>
      </w:r>
      <w:r w:rsidRPr="00250D07">
        <w:rPr>
          <w:rFonts w:eastAsia="Calibri" w:cs="Times New Roman"/>
          <w:bCs/>
          <w:i/>
          <w:szCs w:val="24"/>
          <w:lang w:val="en-GB"/>
        </w:rPr>
        <w:t>P</w:t>
      </w:r>
      <w:r w:rsidRPr="00250D07">
        <w:rPr>
          <w:rFonts w:eastAsia="Calibri" w:cs="Times New Roman"/>
          <w:bCs/>
          <w:szCs w:val="24"/>
          <w:lang w:val="en-GB"/>
        </w:rPr>
        <w:t xml:space="preserve"> &lt; 0.05; **</w:t>
      </w:r>
      <w:r w:rsidRPr="00250D07">
        <w:rPr>
          <w:rFonts w:eastAsia="Calibri" w:cs="Times New Roman"/>
          <w:bCs/>
          <w:i/>
          <w:szCs w:val="24"/>
          <w:lang w:val="en-GB"/>
        </w:rPr>
        <w:t>P</w:t>
      </w:r>
      <w:r w:rsidRPr="00250D07">
        <w:rPr>
          <w:rFonts w:eastAsia="Calibri" w:cs="Times New Roman"/>
          <w:bCs/>
          <w:szCs w:val="24"/>
          <w:lang w:val="en-GB"/>
        </w:rPr>
        <w:t xml:space="preserve"> &lt; 0.01; ***</w:t>
      </w:r>
      <w:r w:rsidRPr="00250D07">
        <w:rPr>
          <w:rFonts w:eastAsia="Calibri" w:cs="Times New Roman"/>
          <w:bCs/>
          <w:i/>
          <w:szCs w:val="24"/>
          <w:lang w:val="en-GB"/>
        </w:rPr>
        <w:t>P</w:t>
      </w:r>
      <w:r w:rsidRPr="00250D07">
        <w:rPr>
          <w:rFonts w:eastAsia="Calibri" w:cs="Times New Roman"/>
          <w:bCs/>
          <w:szCs w:val="24"/>
          <w:lang w:val="en-GB"/>
        </w:rPr>
        <w:t xml:space="preserve"> &lt; 0.001.</w:t>
      </w:r>
    </w:p>
    <w:sectPr w:rsidR="00DE23E8" w:rsidRPr="001549D3" w:rsidSect="00F82C2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ECF05" w14:textId="77777777" w:rsidR="002564A0" w:rsidRDefault="002564A0" w:rsidP="00117666">
      <w:pPr>
        <w:spacing w:after="0"/>
      </w:pPr>
      <w:r>
        <w:separator/>
      </w:r>
    </w:p>
  </w:endnote>
  <w:endnote w:type="continuationSeparator" w:id="0">
    <w:p w14:paraId="7CEA295F" w14:textId="77777777" w:rsidR="002564A0" w:rsidRDefault="002564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1AE1C" w14:textId="77777777" w:rsidR="002564A0" w:rsidRDefault="002564A0" w:rsidP="00117666">
      <w:pPr>
        <w:spacing w:after="0"/>
      </w:pPr>
      <w:r>
        <w:separator/>
      </w:r>
    </w:p>
  </w:footnote>
  <w:footnote w:type="continuationSeparator" w:id="0">
    <w:p w14:paraId="09791C83" w14:textId="77777777" w:rsidR="002564A0" w:rsidRDefault="002564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F3D88" w14:textId="2B64E194" w:rsidR="00F82C20" w:rsidRDefault="00F82C20">
    <w:pPr>
      <w:pStyle w:val="Intestazion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82EA881" wp14:editId="1103507B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4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na MARIANI</cp:lastModifiedBy>
  <cp:revision>2</cp:revision>
  <cp:lastPrinted>2013-10-03T12:51:00Z</cp:lastPrinted>
  <dcterms:created xsi:type="dcterms:W3CDTF">2022-08-01T15:06:00Z</dcterms:created>
  <dcterms:modified xsi:type="dcterms:W3CDTF">2022-08-01T15:06:00Z</dcterms:modified>
</cp:coreProperties>
</file>